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FC9" w:rsidRPr="00913FC9" w:rsidRDefault="00761BB7" w:rsidP="00913FC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3FC9">
        <w:rPr>
          <w:rFonts w:ascii="Arial" w:hAnsi="Arial" w:cs="Arial"/>
          <w:sz w:val="18"/>
          <w:szCs w:val="18"/>
        </w:rPr>
        <w:t xml:space="preserve">Appendix </w:t>
      </w:r>
      <w:r w:rsidR="0036353F" w:rsidRPr="00913FC9">
        <w:rPr>
          <w:rFonts w:ascii="Arial" w:hAnsi="Arial" w:cs="Arial"/>
          <w:sz w:val="18"/>
          <w:szCs w:val="18"/>
        </w:rPr>
        <w:t>7</w:t>
      </w:r>
    </w:p>
    <w:p w:rsidR="00761BB7" w:rsidRPr="00913FC9" w:rsidRDefault="00761BB7" w:rsidP="00913FC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3FC9">
        <w:rPr>
          <w:rFonts w:ascii="Arial" w:hAnsi="Arial" w:cs="Arial"/>
          <w:sz w:val="18"/>
          <w:szCs w:val="18"/>
        </w:rPr>
        <w:t>Table 1</w:t>
      </w:r>
      <w:r w:rsidR="00D40B0E" w:rsidRPr="00913FC9">
        <w:rPr>
          <w:rFonts w:ascii="Arial" w:hAnsi="Arial" w:cs="Arial"/>
          <w:sz w:val="18"/>
          <w:szCs w:val="18"/>
        </w:rPr>
        <w:t>:</w:t>
      </w:r>
      <w:r w:rsidRPr="00913FC9">
        <w:rPr>
          <w:rFonts w:ascii="Arial" w:hAnsi="Arial" w:cs="Arial"/>
          <w:sz w:val="18"/>
          <w:szCs w:val="18"/>
        </w:rPr>
        <w:t xml:space="preserve">  Demographics of 189 Participants in RCT</w:t>
      </w:r>
    </w:p>
    <w:tbl>
      <w:tblPr>
        <w:tblW w:w="14131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853"/>
        <w:gridCol w:w="711"/>
        <w:gridCol w:w="854"/>
        <w:gridCol w:w="995"/>
        <w:gridCol w:w="995"/>
        <w:gridCol w:w="995"/>
        <w:gridCol w:w="711"/>
        <w:gridCol w:w="1138"/>
        <w:gridCol w:w="1138"/>
        <w:gridCol w:w="711"/>
        <w:gridCol w:w="1138"/>
        <w:gridCol w:w="1138"/>
        <w:gridCol w:w="711"/>
      </w:tblGrid>
      <w:tr w:rsidR="00761BB7" w:rsidRPr="00A6120D" w:rsidTr="00D40B0E">
        <w:trPr>
          <w:trHeight w:hRule="exact" w:val="1126"/>
        </w:trPr>
        <w:tc>
          <w:tcPr>
            <w:tcW w:w="204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Overall 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18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%</w:t>
            </w:r>
            <w:r w:rsidR="00913FC9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100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Group A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47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proofErr w:type="gramStart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proofErr w:type="gramEnd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Group B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52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</w:t>
            </w:r>
            <w:proofErr w:type="gramStart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proofErr w:type="gramEnd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Group C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44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proofErr w:type="gramStart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proofErr w:type="gramEnd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Group D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=46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</w:t>
            </w:r>
            <w:proofErr w:type="gramStart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n</w:t>
            </w:r>
            <w:proofErr w:type="gramEnd"/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Combined Group Prompt (C+D=90)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n %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Combined Group Non-Prompt  (A+B=99)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n</w:t>
            </w:r>
            <w:proofErr w:type="gramEnd"/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 xml:space="preserve"> (%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P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valu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 xml:space="preserve">Combined Group AD Module (B+D=98) </w:t>
            </w: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br/>
              <w:t>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 xml:space="preserve">Combined Non-AD Module (A+C=91) </w:t>
            </w:r>
          </w:p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n 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28" w:type="dxa"/>
            </w:tcMar>
            <w:hideMark/>
          </w:tcPr>
          <w:p w:rsidR="00761BB7" w:rsidRPr="00D40B0E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D40B0E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sz w:val="16"/>
                <w:szCs w:val="16"/>
                <w:lang w:eastAsia="en-AU"/>
              </w:rPr>
              <w:t>Birth Decade</w:t>
            </w:r>
          </w:p>
        </w:tc>
        <w:tc>
          <w:tcPr>
            <w:tcW w:w="8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2536E9">
            <w:pPr>
              <w:widowControl w:val="0"/>
              <w:spacing w:after="0" w:line="240" w:lineRule="auto"/>
              <w:jc w:val="right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1946–19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4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8 (6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8 (5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5 (5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2 (4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7 (5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6 (5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0 (5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3 (5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1956–19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6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4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3 (4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3 (4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8 (4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8 (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5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0 (2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4 (2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3 (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1 (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2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5 (2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3 (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5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7 (7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8 (7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1 (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5 (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6 (7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5 (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3 (7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8 (7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Metropolit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6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8 (8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6 (6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4 (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5 (7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9 (7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4 (7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1 (7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2 (7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9 (1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6 (3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0 (2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1 (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1 (2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5 (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7 (2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29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Country of Birt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459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Australia and New Zeala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2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0 (6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9 (7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5 (8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2 (7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7 (7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9 (7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1 (7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5 (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Other Countr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8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7 (3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3 (2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9 (2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4 (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3 (2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0 (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7 (2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6 (2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Marital Stat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Married/De Fact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1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5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7 (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7 (6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6 (5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3 (5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1 (6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3 (6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1 (5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490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Sep/Divorced/Widow/</w:t>
            </w:r>
          </w:p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Sing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8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3 (4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5 (2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6 (3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5 (3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8 (3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4 (3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9 (4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Occup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Professional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9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3 (4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3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3 (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2 (3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2 (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8 (3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6 (4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Clerical/Sal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2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9 (1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2 (2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2 (2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 (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2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1 (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1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1 (2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Blue Colla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D623DA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761BB7"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 (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 (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 (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 (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 (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412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Never Worked/Student/</w:t>
            </w:r>
          </w:p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Home Duties/Retir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5 (3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8 (3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6 (3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5 (3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3 (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4 (3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4 (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Annual Income</w:t>
            </w:r>
            <w:r w:rsidR="00D623DA">
              <w:rPr>
                <w:rFonts w:ascii="Arial" w:eastAsia="Arial" w:hAnsi="Arial" w:cs="Times New Roman"/>
                <w:b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$80,001+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9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1 (2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1 (2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3 (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9 (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1 (3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2 (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5 (3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8 (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$40,001–$80,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5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3 (2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1 (2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6 (1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8 (3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2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9 (3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761BB7" w:rsidRPr="00A6120D" w:rsidTr="002536E9">
        <w:trPr>
          <w:trHeight w:hRule="exact" w:val="286"/>
        </w:trPr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  <w:vAlign w:val="center"/>
            <w:hideMark/>
          </w:tcPr>
          <w:p w:rsidR="00761BB7" w:rsidRPr="00A6120D" w:rsidRDefault="00761BB7" w:rsidP="002536E9">
            <w:pPr>
              <w:widowControl w:val="0"/>
              <w:spacing w:after="0" w:line="240" w:lineRule="auto"/>
              <w:ind w:left="113"/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6"/>
                <w:szCs w:val="16"/>
                <w:lang w:eastAsia="en-AU"/>
              </w:rPr>
              <w:t>$0–$40,0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right w:w="57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D623DA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3</w:t>
            </w: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3 (4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9 (4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12 (2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2 (2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</w:tcMar>
            <w:vAlign w:val="center"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2 (2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0 (2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24 (2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8" w:type="dxa"/>
            </w:tcMar>
            <w:vAlign w:val="center"/>
            <w:hideMark/>
          </w:tcPr>
          <w:p w:rsidR="00761BB7" w:rsidRPr="00A6120D" w:rsidRDefault="00761BB7" w:rsidP="00913FC9">
            <w:pPr>
              <w:widowControl w:val="0"/>
              <w:spacing w:after="0" w:line="240" w:lineRule="auto"/>
              <w:jc w:val="center"/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</w:pPr>
            <w:r w:rsidRPr="00A6120D">
              <w:rPr>
                <w:rFonts w:ascii="Arial" w:eastAsia="Arial" w:hAnsi="Arial" w:cs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</w:tr>
    </w:tbl>
    <w:p w:rsidR="00CC4A26" w:rsidRPr="00913FC9" w:rsidRDefault="00D623DA" w:rsidP="00761BB7">
      <w:pPr>
        <w:spacing w:after="0" w:line="480" w:lineRule="auto"/>
        <w:rPr>
          <w:sz w:val="18"/>
          <w:szCs w:val="18"/>
        </w:rPr>
      </w:pPr>
      <w:r w:rsidRPr="00913FC9">
        <w:rPr>
          <w:sz w:val="18"/>
          <w:szCs w:val="18"/>
        </w:rPr>
        <w:t xml:space="preserve">*Not all participants answered this question so percentage </w:t>
      </w:r>
      <w:bookmarkStart w:id="0" w:name="_GoBack"/>
      <w:bookmarkEnd w:id="0"/>
      <w:r w:rsidRPr="00913FC9">
        <w:rPr>
          <w:sz w:val="18"/>
          <w:szCs w:val="18"/>
        </w:rPr>
        <w:t>does not add up to 100%</w:t>
      </w:r>
    </w:p>
    <w:sectPr w:rsidR="00CC4A26" w:rsidRPr="00913FC9" w:rsidSect="00761BB7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BB7"/>
    <w:rsid w:val="0036353F"/>
    <w:rsid w:val="004C6527"/>
    <w:rsid w:val="005C4DCC"/>
    <w:rsid w:val="00761BB7"/>
    <w:rsid w:val="00913FC9"/>
    <w:rsid w:val="00B555DC"/>
    <w:rsid w:val="00CC4A26"/>
    <w:rsid w:val="00D40B0E"/>
    <w:rsid w:val="00D623DA"/>
    <w:rsid w:val="00D8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828B2-F71E-4C3D-8CC4-22A22D750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 Bradley</cp:lastModifiedBy>
  <cp:revision>3</cp:revision>
  <dcterms:created xsi:type="dcterms:W3CDTF">2017-06-08T00:46:00Z</dcterms:created>
  <dcterms:modified xsi:type="dcterms:W3CDTF">2017-06-08T00:50:00Z</dcterms:modified>
</cp:coreProperties>
</file>